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10A44" w14:textId="71E06D35" w:rsidR="00AE6A20" w:rsidRDefault="00F4666A" w:rsidP="00AE6A2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AE6A20" w:rsidRPr="00C7416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="00AE6A20">
        <w:rPr>
          <w:rFonts w:ascii="Times New Roman" w:hAnsi="Times New Roman" w:cs="Times New Roman"/>
          <w:sz w:val="24"/>
          <w:szCs w:val="24"/>
        </w:rPr>
        <w:t xml:space="preserve"> Generalized Anxiety Disorder</w:t>
      </w:r>
      <w:r w:rsidR="00916070">
        <w:rPr>
          <w:rFonts w:ascii="Times New Roman" w:hAnsi="Times New Roman" w:cs="Times New Roman"/>
          <w:sz w:val="24"/>
          <w:szCs w:val="24"/>
        </w:rPr>
        <w:t xml:space="preserve">-7 </w:t>
      </w:r>
      <w:r w:rsidR="00AE6A20">
        <w:rPr>
          <w:rFonts w:ascii="Times New Roman" w:hAnsi="Times New Roman" w:cs="Times New Roman"/>
          <w:sz w:val="24"/>
          <w:szCs w:val="24"/>
        </w:rPr>
        <w:t>(GAD-7)</w:t>
      </w:r>
      <w:r w:rsidR="00916070">
        <w:rPr>
          <w:rFonts w:ascii="Times New Roman" w:hAnsi="Times New Roman" w:cs="Times New Roman"/>
          <w:sz w:val="24"/>
          <w:szCs w:val="24"/>
        </w:rPr>
        <w:t xml:space="preserve"> Scale</w:t>
      </w:r>
      <w:r w:rsidR="00BC024C">
        <w:rPr>
          <w:rFonts w:ascii="Times New Roman" w:hAnsi="Times New Roman" w:cs="Times New Roman"/>
          <w:sz w:val="24"/>
          <w:szCs w:val="24"/>
        </w:rPr>
        <w:t>.</w:t>
      </w:r>
    </w:p>
    <w:p w14:paraId="2BE3868E" w14:textId="77777777" w:rsidR="00AE6A20" w:rsidRDefault="00AE6A20" w:rsidP="00AE6A2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445"/>
        <w:gridCol w:w="5580"/>
        <w:gridCol w:w="878"/>
        <w:gridCol w:w="1079"/>
        <w:gridCol w:w="1023"/>
        <w:gridCol w:w="1046"/>
      </w:tblGrid>
      <w:tr w:rsidR="00EF7A4B" w14:paraId="0B4078FB" w14:textId="77777777" w:rsidTr="00EF7A4B">
        <w:tc>
          <w:tcPr>
            <w:tcW w:w="6025" w:type="dxa"/>
            <w:gridSpan w:val="2"/>
            <w:shd w:val="clear" w:color="auto" w:fill="BDD6EE" w:themeFill="accent1" w:themeFillTint="66"/>
          </w:tcPr>
          <w:p w14:paraId="52ADCF3D" w14:textId="77777777" w:rsidR="00EF7A4B" w:rsidRPr="00096243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 the last 2 weeks, how often have you been bothered by any of the following problems?</w:t>
            </w:r>
          </w:p>
        </w:tc>
        <w:tc>
          <w:tcPr>
            <w:tcW w:w="878" w:type="dxa"/>
            <w:shd w:val="clear" w:color="auto" w:fill="BDD6EE" w:themeFill="accent1" w:themeFillTint="66"/>
          </w:tcPr>
          <w:p w14:paraId="70F42A97" w14:textId="77777777" w:rsidR="00EF7A4B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  <w:p w14:paraId="6212D9B1" w14:textId="77777777" w:rsidR="00F24A17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363871" w14:textId="77777777" w:rsidR="00F24A17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1FF210" w14:textId="77777777" w:rsidR="00F24A17" w:rsidRPr="00C74161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)</w:t>
            </w:r>
          </w:p>
        </w:tc>
        <w:tc>
          <w:tcPr>
            <w:tcW w:w="1079" w:type="dxa"/>
            <w:shd w:val="clear" w:color="auto" w:fill="BDD6EE" w:themeFill="accent1" w:themeFillTint="66"/>
          </w:tcPr>
          <w:p w14:paraId="1B960D55" w14:textId="77777777" w:rsidR="00F24A17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days</w:t>
            </w:r>
            <w:r w:rsidR="00F24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68A2E39" w14:textId="77777777" w:rsidR="00F24A17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1C3153" w14:textId="77777777" w:rsidR="00F24A17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9D1737" w14:textId="77777777" w:rsidR="00EF7A4B" w:rsidRPr="00C74161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023" w:type="dxa"/>
            <w:shd w:val="clear" w:color="auto" w:fill="BDD6EE" w:themeFill="accent1" w:themeFillTint="66"/>
          </w:tcPr>
          <w:p w14:paraId="77907F8E" w14:textId="77777777" w:rsidR="00EF7A4B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alf the days</w:t>
            </w:r>
          </w:p>
          <w:p w14:paraId="7D7A5E0C" w14:textId="77777777" w:rsidR="00F24A17" w:rsidRPr="00C74161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046" w:type="dxa"/>
            <w:shd w:val="clear" w:color="auto" w:fill="BDD6EE" w:themeFill="accent1" w:themeFillTint="66"/>
          </w:tcPr>
          <w:p w14:paraId="5A76EF1D" w14:textId="77777777" w:rsidR="00EF7A4B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arly every day</w:t>
            </w:r>
          </w:p>
          <w:p w14:paraId="1FC01603" w14:textId="77777777" w:rsidR="00F24A17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1928D7" w14:textId="77777777" w:rsidR="00F24A17" w:rsidRPr="00C74161" w:rsidRDefault="00F24A17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</w:t>
            </w:r>
          </w:p>
        </w:tc>
      </w:tr>
      <w:tr w:rsidR="00BB3336" w14:paraId="0D73FDFB" w14:textId="77777777" w:rsidTr="00EF7A4B">
        <w:tc>
          <w:tcPr>
            <w:tcW w:w="445" w:type="dxa"/>
          </w:tcPr>
          <w:p w14:paraId="436DE37D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80" w:type="dxa"/>
          </w:tcPr>
          <w:p w14:paraId="69BD15FD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lling nervous, anxious, or on edge</w:t>
            </w:r>
          </w:p>
          <w:p w14:paraId="1601741D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50D030E9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F13335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09466CEC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CD4617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7706CE92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2FBEBC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51B50A56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5A6F7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BB3336" w14:paraId="0A5A7791" w14:textId="77777777" w:rsidTr="00EF7A4B">
        <w:tc>
          <w:tcPr>
            <w:tcW w:w="445" w:type="dxa"/>
          </w:tcPr>
          <w:p w14:paraId="35E34B6B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580" w:type="dxa"/>
          </w:tcPr>
          <w:p w14:paraId="6BD11B6A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being able to stop or control worrying</w:t>
            </w:r>
          </w:p>
          <w:p w14:paraId="50159FA7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689AA41B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9682D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1C273712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787EC3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54A3D4C8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26E39C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6AF6A12D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921C75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BB3336" w14:paraId="22F5EA51" w14:textId="77777777" w:rsidTr="00EF7A4B">
        <w:tc>
          <w:tcPr>
            <w:tcW w:w="445" w:type="dxa"/>
          </w:tcPr>
          <w:p w14:paraId="4BA9BEF5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580" w:type="dxa"/>
          </w:tcPr>
          <w:p w14:paraId="4A0F8935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rying too much about different things</w:t>
            </w:r>
          </w:p>
          <w:p w14:paraId="510F85AD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5B882C5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1AE8EB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2D663FE3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ADAA00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0F5FA73B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9F451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702B8310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4FDD9F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BB3336" w14:paraId="0BA1080C" w14:textId="77777777" w:rsidTr="00EF7A4B">
        <w:tc>
          <w:tcPr>
            <w:tcW w:w="445" w:type="dxa"/>
          </w:tcPr>
          <w:p w14:paraId="4F2AD8D3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80" w:type="dxa"/>
          </w:tcPr>
          <w:p w14:paraId="39CD07B8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uble relaxing</w:t>
            </w:r>
          </w:p>
          <w:p w14:paraId="09ADFB5C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72909FE8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537CEB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6AEC241A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31E665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1560685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90900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7AF329E0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9A8304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BB3336" w14:paraId="4F14A1FB" w14:textId="77777777" w:rsidTr="00EF7A4B">
        <w:tc>
          <w:tcPr>
            <w:tcW w:w="445" w:type="dxa"/>
          </w:tcPr>
          <w:p w14:paraId="3BBE74CC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580" w:type="dxa"/>
          </w:tcPr>
          <w:p w14:paraId="1493980B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so restless that it is hard to sit still</w:t>
            </w:r>
          </w:p>
          <w:p w14:paraId="7D3CA0FB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19F8A5DC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FB951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577554C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4350C1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707DE7DC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34C468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685F8965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6C9B3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BB3336" w14:paraId="4C6DC489" w14:textId="77777777" w:rsidTr="00EF7A4B">
        <w:tc>
          <w:tcPr>
            <w:tcW w:w="445" w:type="dxa"/>
          </w:tcPr>
          <w:p w14:paraId="6596FEBC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580" w:type="dxa"/>
          </w:tcPr>
          <w:p w14:paraId="6CB7695B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oming easily annoyed or irritable</w:t>
            </w:r>
          </w:p>
          <w:p w14:paraId="5351B9F3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01577CB8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583F5E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1883A62F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8B1E6C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2D1AE00D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122780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02825AB8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DEEE6D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BB3336" w14:paraId="6567BA24" w14:textId="77777777" w:rsidTr="00EF7A4B">
        <w:tc>
          <w:tcPr>
            <w:tcW w:w="445" w:type="dxa"/>
          </w:tcPr>
          <w:p w14:paraId="2A198CB2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580" w:type="dxa"/>
          </w:tcPr>
          <w:p w14:paraId="313742BC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afraid, as if something awful might happen</w:t>
            </w:r>
          </w:p>
          <w:p w14:paraId="3007F75F" w14:textId="77777777" w:rsidR="00BB3336" w:rsidRDefault="00BB3336" w:rsidP="00BB3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3CA9BF85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251A25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4568EC8F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481219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18EB355B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6AA998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20F8F547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E65C18" w14:textId="77777777" w:rsidR="00BB3336" w:rsidRPr="002B7AA4" w:rsidRDefault="00BB3336" w:rsidP="00BB3336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</w:tbl>
    <w:p w14:paraId="575CE479" w14:textId="77777777" w:rsidR="002B4C45" w:rsidRPr="003C3389" w:rsidRDefault="00AE6A20" w:rsidP="002B4C4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itzer RL, et al. A brief measure for assessing generalized anxiety disorder: the GAD-7. Arch Intern Med. 2006;166:1092.</w:t>
      </w:r>
    </w:p>
    <w:sectPr w:rsidR="002B4C45" w:rsidRPr="003C3389" w:rsidSect="00C74161">
      <w:pgSz w:w="11909" w:h="16834" w:code="9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C9EE7" w14:textId="77777777" w:rsidR="0069439A" w:rsidRDefault="0069439A" w:rsidP="006465A5">
      <w:pPr>
        <w:spacing w:after="0" w:line="240" w:lineRule="auto"/>
      </w:pPr>
      <w:r>
        <w:separator/>
      </w:r>
    </w:p>
  </w:endnote>
  <w:endnote w:type="continuationSeparator" w:id="0">
    <w:p w14:paraId="68C7BF32" w14:textId="77777777" w:rsidR="0069439A" w:rsidRDefault="0069439A" w:rsidP="0064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201BD" w14:textId="77777777" w:rsidR="0069439A" w:rsidRDefault="0069439A" w:rsidP="006465A5">
      <w:pPr>
        <w:spacing w:after="0" w:line="240" w:lineRule="auto"/>
      </w:pPr>
      <w:r>
        <w:separator/>
      </w:r>
    </w:p>
  </w:footnote>
  <w:footnote w:type="continuationSeparator" w:id="0">
    <w:p w14:paraId="02BA215E" w14:textId="77777777" w:rsidR="0069439A" w:rsidRDefault="0069439A" w:rsidP="00646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354"/>
    <w:rsid w:val="000128E9"/>
    <w:rsid w:val="00016167"/>
    <w:rsid w:val="000346AF"/>
    <w:rsid w:val="00096243"/>
    <w:rsid w:val="000F66D0"/>
    <w:rsid w:val="00104E48"/>
    <w:rsid w:val="00107D0F"/>
    <w:rsid w:val="001319AE"/>
    <w:rsid w:val="00140088"/>
    <w:rsid w:val="001555DB"/>
    <w:rsid w:val="001C63F3"/>
    <w:rsid w:val="001E5DB5"/>
    <w:rsid w:val="00206C8D"/>
    <w:rsid w:val="00275929"/>
    <w:rsid w:val="00277040"/>
    <w:rsid w:val="00281AA3"/>
    <w:rsid w:val="002B4C45"/>
    <w:rsid w:val="002B7AA4"/>
    <w:rsid w:val="002C2F5B"/>
    <w:rsid w:val="002C6934"/>
    <w:rsid w:val="00314410"/>
    <w:rsid w:val="003364E2"/>
    <w:rsid w:val="00366F41"/>
    <w:rsid w:val="003B64EF"/>
    <w:rsid w:val="003C3389"/>
    <w:rsid w:val="003D0079"/>
    <w:rsid w:val="00455AF0"/>
    <w:rsid w:val="004677E5"/>
    <w:rsid w:val="00476C14"/>
    <w:rsid w:val="004C144F"/>
    <w:rsid w:val="005166C4"/>
    <w:rsid w:val="0061054F"/>
    <w:rsid w:val="006465A5"/>
    <w:rsid w:val="00672A4E"/>
    <w:rsid w:val="0069439A"/>
    <w:rsid w:val="006D35E4"/>
    <w:rsid w:val="006F4D9A"/>
    <w:rsid w:val="007678F1"/>
    <w:rsid w:val="00776A94"/>
    <w:rsid w:val="00797F92"/>
    <w:rsid w:val="007F1EE9"/>
    <w:rsid w:val="007F4F45"/>
    <w:rsid w:val="008757CB"/>
    <w:rsid w:val="00883F48"/>
    <w:rsid w:val="00891175"/>
    <w:rsid w:val="008A4DF7"/>
    <w:rsid w:val="008A66DF"/>
    <w:rsid w:val="008B4DE5"/>
    <w:rsid w:val="00907CB9"/>
    <w:rsid w:val="00915EEA"/>
    <w:rsid w:val="00916070"/>
    <w:rsid w:val="0092461F"/>
    <w:rsid w:val="0094515E"/>
    <w:rsid w:val="009E4A36"/>
    <w:rsid w:val="009F4CAF"/>
    <w:rsid w:val="00A114AF"/>
    <w:rsid w:val="00A47648"/>
    <w:rsid w:val="00AA7D0D"/>
    <w:rsid w:val="00AB3177"/>
    <w:rsid w:val="00AE6A20"/>
    <w:rsid w:val="00B333CE"/>
    <w:rsid w:val="00B77314"/>
    <w:rsid w:val="00B826F6"/>
    <w:rsid w:val="00B869B2"/>
    <w:rsid w:val="00BB3336"/>
    <w:rsid w:val="00BC024C"/>
    <w:rsid w:val="00BF2658"/>
    <w:rsid w:val="00C41525"/>
    <w:rsid w:val="00C74161"/>
    <w:rsid w:val="00CC295B"/>
    <w:rsid w:val="00CD5D85"/>
    <w:rsid w:val="00CE6959"/>
    <w:rsid w:val="00D11447"/>
    <w:rsid w:val="00D15354"/>
    <w:rsid w:val="00D21BBB"/>
    <w:rsid w:val="00D552CB"/>
    <w:rsid w:val="00D77519"/>
    <w:rsid w:val="00D9103E"/>
    <w:rsid w:val="00DE4C99"/>
    <w:rsid w:val="00E84BED"/>
    <w:rsid w:val="00E86A58"/>
    <w:rsid w:val="00EF7A4B"/>
    <w:rsid w:val="00F2186E"/>
    <w:rsid w:val="00F24A17"/>
    <w:rsid w:val="00F4460A"/>
    <w:rsid w:val="00F4666A"/>
    <w:rsid w:val="00F50F54"/>
    <w:rsid w:val="00F74363"/>
    <w:rsid w:val="00FD3B13"/>
    <w:rsid w:val="00FE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2EE46"/>
  <w15:chartTrackingRefBased/>
  <w15:docId w15:val="{E35D661D-7E3F-4D49-AB21-A87F5374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64E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A5"/>
  </w:style>
  <w:style w:type="paragraph" w:styleId="Footer">
    <w:name w:val="footer"/>
    <w:basedOn w:val="Normal"/>
    <w:link w:val="Foot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A5"/>
  </w:style>
  <w:style w:type="paragraph" w:styleId="ListParagraph">
    <w:name w:val="List Paragraph"/>
    <w:basedOn w:val="Normal"/>
    <w:uiPriority w:val="34"/>
    <w:qFormat/>
    <w:rsid w:val="00C74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pon</dc:creator>
  <cp:keywords/>
  <dc:description/>
  <cp:lastModifiedBy>Monisha Swaminathan</cp:lastModifiedBy>
  <cp:revision>5</cp:revision>
  <dcterms:created xsi:type="dcterms:W3CDTF">2021-02-09T03:41:00Z</dcterms:created>
  <dcterms:modified xsi:type="dcterms:W3CDTF">2021-02-10T16:08:00Z</dcterms:modified>
</cp:coreProperties>
</file>